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745"/>
        <w:tblW w:w="10517" w:type="dxa"/>
        <w:tblLook w:val="04A0" w:firstRow="1" w:lastRow="0" w:firstColumn="1" w:lastColumn="0" w:noHBand="0" w:noVBand="1"/>
      </w:tblPr>
      <w:tblGrid>
        <w:gridCol w:w="1934"/>
        <w:gridCol w:w="1682"/>
        <w:gridCol w:w="920"/>
        <w:gridCol w:w="2403"/>
        <w:gridCol w:w="538"/>
        <w:gridCol w:w="534"/>
        <w:gridCol w:w="2506"/>
      </w:tblGrid>
      <w:tr w:rsidR="007B4182" w:rsidRPr="008E7C5B" w14:paraId="4FD9177A" w14:textId="77777777" w:rsidTr="008156DF">
        <w:trPr>
          <w:trHeight w:val="289"/>
        </w:trPr>
        <w:tc>
          <w:tcPr>
            <w:tcW w:w="19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9A0AFEF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E7C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Variable</w:t>
            </w:r>
          </w:p>
        </w:tc>
        <w:tc>
          <w:tcPr>
            <w:tcW w:w="260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48A5231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F1115"/>
                <w:kern w:val="0"/>
                <w:sz w:val="24"/>
                <w14:ligatures w14:val="none"/>
              </w:rPr>
            </w:pPr>
            <w:r w:rsidRPr="008E7C5B">
              <w:rPr>
                <w:rFonts w:ascii="Times New Roman" w:eastAsia="DengXian" w:hAnsi="Times New Roman" w:cs="Times New Roman"/>
                <w:b/>
                <w:bCs/>
                <w:color w:val="0F1115"/>
                <w:kern w:val="0"/>
                <w:sz w:val="24"/>
                <w14:ligatures w14:val="none"/>
              </w:rPr>
              <w:t>Model 1</w:t>
            </w:r>
          </w:p>
        </w:tc>
        <w:tc>
          <w:tcPr>
            <w:tcW w:w="294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98010FE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F1115"/>
                <w:kern w:val="0"/>
                <w:sz w:val="24"/>
                <w14:ligatures w14:val="none"/>
              </w:rPr>
            </w:pPr>
            <w:r w:rsidRPr="008E7C5B">
              <w:rPr>
                <w:rFonts w:ascii="Times New Roman" w:eastAsia="DengXian" w:hAnsi="Times New Roman" w:cs="Times New Roman"/>
                <w:b/>
                <w:bCs/>
                <w:color w:val="0F1115"/>
                <w:kern w:val="0"/>
                <w:sz w:val="24"/>
                <w14:ligatures w14:val="none"/>
              </w:rPr>
              <w:t>Model 2</w:t>
            </w:r>
          </w:p>
        </w:tc>
        <w:tc>
          <w:tcPr>
            <w:tcW w:w="30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118CF65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F1115"/>
                <w:kern w:val="0"/>
                <w:sz w:val="24"/>
                <w14:ligatures w14:val="none"/>
              </w:rPr>
            </w:pPr>
            <w:r w:rsidRPr="008E7C5B">
              <w:rPr>
                <w:rFonts w:ascii="Times New Roman" w:eastAsia="DengXian" w:hAnsi="Times New Roman" w:cs="Times New Roman"/>
                <w:b/>
                <w:bCs/>
                <w:color w:val="0F1115"/>
                <w:kern w:val="0"/>
                <w:sz w:val="24"/>
                <w14:ligatures w14:val="none"/>
              </w:rPr>
              <w:t>Collinearity</w:t>
            </w:r>
          </w:p>
        </w:tc>
      </w:tr>
      <w:tr w:rsidR="007B4182" w:rsidRPr="008E7C5B" w14:paraId="59C4373F" w14:textId="77777777" w:rsidTr="008156DF">
        <w:trPr>
          <w:trHeight w:val="289"/>
        </w:trPr>
        <w:tc>
          <w:tcPr>
            <w:tcW w:w="19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668F97" w14:textId="77777777" w:rsidR="007B4182" w:rsidRPr="008E7C5B" w:rsidRDefault="007B4182" w:rsidP="007B418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79F7FC1" w14:textId="77777777" w:rsidR="007B4182" w:rsidRPr="00814B22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F1115"/>
                <w:kern w:val="0"/>
                <w:sz w:val="24"/>
                <w14:ligatures w14:val="none"/>
              </w:rPr>
            </w:pPr>
            <w:r w:rsidRPr="00814B22">
              <w:rPr>
                <w:rFonts w:ascii="Times New Roman" w:eastAsia="DengXian" w:hAnsi="Times New Roman" w:cs="Times New Roman"/>
                <w:i/>
                <w:iCs/>
                <w:color w:val="0F1115"/>
                <w:kern w:val="0"/>
                <w:sz w:val="24"/>
                <w14:ligatures w14:val="none"/>
              </w:rPr>
              <w:t>B (SE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CF4D82A" w14:textId="77777777" w:rsidR="007B4182" w:rsidRPr="00814B22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F1115"/>
                <w:kern w:val="0"/>
                <w:sz w:val="24"/>
                <w14:ligatures w14:val="none"/>
              </w:rPr>
            </w:pPr>
            <w:r w:rsidRPr="00814B22">
              <w:rPr>
                <w:rFonts w:ascii="Times New Roman" w:eastAsia="DengXian" w:hAnsi="Times New Roman" w:cs="Times New Roman"/>
                <w:i/>
                <w:iCs/>
                <w:color w:val="0F1115"/>
                <w:kern w:val="0"/>
                <w:sz w:val="24"/>
                <w14:ligatures w14:val="none"/>
              </w:rPr>
              <w:t>β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815C748" w14:textId="77777777" w:rsidR="007B4182" w:rsidRPr="00814B22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F1115"/>
                <w:kern w:val="0"/>
                <w:sz w:val="24"/>
                <w14:ligatures w14:val="none"/>
              </w:rPr>
            </w:pPr>
            <w:r w:rsidRPr="00814B22">
              <w:rPr>
                <w:rFonts w:ascii="Times New Roman" w:eastAsia="DengXian" w:hAnsi="Times New Roman" w:cs="Times New Roman"/>
                <w:i/>
                <w:iCs/>
                <w:color w:val="0F1115"/>
                <w:kern w:val="0"/>
                <w:sz w:val="24"/>
                <w14:ligatures w14:val="none"/>
              </w:rPr>
              <w:t>B (SE)</w:t>
            </w:r>
          </w:p>
        </w:tc>
        <w:tc>
          <w:tcPr>
            <w:tcW w:w="107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68AF0F1" w14:textId="77777777" w:rsidR="007B4182" w:rsidRPr="00814B22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F1115"/>
                <w:kern w:val="0"/>
                <w:sz w:val="24"/>
                <w14:ligatures w14:val="none"/>
              </w:rPr>
            </w:pPr>
            <w:r w:rsidRPr="00814B22">
              <w:rPr>
                <w:rFonts w:ascii="Times New Roman" w:eastAsia="DengXian" w:hAnsi="Times New Roman" w:cs="Times New Roman"/>
                <w:i/>
                <w:iCs/>
                <w:color w:val="0F1115"/>
                <w:kern w:val="0"/>
                <w:sz w:val="24"/>
                <w14:ligatures w14:val="none"/>
              </w:rPr>
              <w:t>β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B4A3AF3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VIF</w:t>
            </w:r>
          </w:p>
        </w:tc>
      </w:tr>
      <w:tr w:rsidR="007B4182" w:rsidRPr="008E7C5B" w14:paraId="0628918B" w14:textId="77777777" w:rsidTr="008156DF">
        <w:trPr>
          <w:trHeight w:val="271"/>
        </w:trPr>
        <w:tc>
          <w:tcPr>
            <w:tcW w:w="361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843DA" w14:textId="77777777" w:rsidR="007B4182" w:rsidRPr="008E7C5B" w:rsidRDefault="007B4182" w:rsidP="007B4182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F1115"/>
                <w:kern w:val="0"/>
                <w:sz w:val="24"/>
                <w14:ligatures w14:val="none"/>
              </w:rPr>
            </w:pPr>
            <w:r w:rsidRPr="008E7C5B">
              <w:rPr>
                <w:rFonts w:ascii="Times New Roman" w:eastAsia="DengXian" w:hAnsi="Times New Roman" w:cs="Times New Roman"/>
                <w:b/>
                <w:bCs/>
                <w:color w:val="0F1115"/>
                <w:kern w:val="0"/>
                <w:sz w:val="24"/>
                <w14:ligatures w14:val="none"/>
              </w:rPr>
              <w:t>Step 1: Control Variabl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FE57A" w14:textId="77777777" w:rsidR="007B4182" w:rsidRPr="008E7C5B" w:rsidRDefault="007B4182" w:rsidP="007B4182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F1115"/>
                <w:kern w:val="0"/>
                <w:sz w:val="24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346A6" w14:textId="77777777" w:rsidR="007B4182" w:rsidRPr="008E7C5B" w:rsidRDefault="007B4182" w:rsidP="007B418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hideMark/>
          </w:tcPr>
          <w:p w14:paraId="602A132A" w14:textId="77777777" w:rsidR="007B4182" w:rsidRPr="008E7C5B" w:rsidRDefault="007B4182" w:rsidP="007B4182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8E7C5B">
              <w:rPr>
                <w:rFonts w:ascii="DengXian" w:eastAsia="DengXian" w:hAnsi="DengXian" w:cs="宋体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E0953" w14:textId="77777777" w:rsidR="007B4182" w:rsidRPr="008E7C5B" w:rsidRDefault="007B4182" w:rsidP="007B4182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B4182" w:rsidRPr="008E7C5B" w14:paraId="047941A2" w14:textId="77777777" w:rsidTr="008156DF">
        <w:trPr>
          <w:trHeight w:val="579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4338C" w14:textId="77777777" w:rsidR="007B4182" w:rsidRPr="008E7C5B" w:rsidRDefault="007B4182" w:rsidP="007B4182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Gender (male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A6895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-0.08</w:t>
            </w:r>
            <w:r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4 (0.14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B1D74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-0.04</w:t>
            </w:r>
            <w:r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5D89D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0.04</w:t>
            </w: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 xml:space="preserve"> (0.1</w:t>
            </w:r>
            <w:r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44</w:t>
            </w: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3C0F9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0.022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EE44D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.14</w:t>
            </w:r>
          </w:p>
        </w:tc>
      </w:tr>
      <w:tr w:rsidR="007B4182" w:rsidRPr="008E7C5B" w14:paraId="446CBE99" w14:textId="77777777" w:rsidTr="008156DF">
        <w:trPr>
          <w:trHeight w:val="579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7874B" w14:textId="77777777" w:rsidR="007B4182" w:rsidRPr="008E7C5B" w:rsidRDefault="007B4182" w:rsidP="007B4182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BMI (z-score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E1EDC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0.01</w:t>
            </w:r>
            <w:r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6</w:t>
            </w: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 xml:space="preserve"> (0.03</w:t>
            </w:r>
            <w:r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5</w:t>
            </w: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2DD3A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0.03</w:t>
            </w:r>
            <w:r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DC4EC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0.033 (0.033)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87D2E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0.077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739AF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.05</w:t>
            </w:r>
          </w:p>
        </w:tc>
      </w:tr>
      <w:tr w:rsidR="007B4182" w:rsidRPr="008E7C5B" w14:paraId="58BC665D" w14:textId="77777777" w:rsidTr="008156DF">
        <w:trPr>
          <w:trHeight w:val="271"/>
        </w:trPr>
        <w:tc>
          <w:tcPr>
            <w:tcW w:w="36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8CD20" w14:textId="77777777" w:rsidR="007B4182" w:rsidRPr="008E7C5B" w:rsidRDefault="007B4182" w:rsidP="007B4182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F1115"/>
                <w:kern w:val="0"/>
                <w:sz w:val="24"/>
                <w14:ligatures w14:val="none"/>
              </w:rPr>
            </w:pPr>
            <w:r w:rsidRPr="008E7C5B">
              <w:rPr>
                <w:rFonts w:ascii="Times New Roman" w:eastAsia="DengXian" w:hAnsi="Times New Roman" w:cs="Times New Roman"/>
                <w:b/>
                <w:bCs/>
                <w:color w:val="0F1115"/>
                <w:kern w:val="0"/>
                <w:sz w:val="24"/>
                <w14:ligatures w14:val="none"/>
              </w:rPr>
              <w:t>Step 2: Motor Competenci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1FA6D" w14:textId="77777777" w:rsidR="007B4182" w:rsidRPr="008E7C5B" w:rsidRDefault="007B4182" w:rsidP="007B4182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F1115"/>
                <w:kern w:val="0"/>
                <w:sz w:val="24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0EB1C" w14:textId="77777777" w:rsidR="007B4182" w:rsidRPr="008E7C5B" w:rsidRDefault="007B4182" w:rsidP="007B418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85DE7" w14:textId="77777777" w:rsidR="007B4182" w:rsidRPr="008E7C5B" w:rsidRDefault="007B4182" w:rsidP="007B418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71A65" w14:textId="77777777" w:rsidR="007B4182" w:rsidRPr="008E7C5B" w:rsidRDefault="007B4182" w:rsidP="007B418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B4182" w:rsidRPr="008E7C5B" w14:paraId="5DD495F1" w14:textId="77777777" w:rsidTr="008156DF">
        <w:trPr>
          <w:trHeight w:val="579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FD72D" w14:textId="77777777" w:rsidR="007B4182" w:rsidRPr="008E7C5B" w:rsidRDefault="007B4182" w:rsidP="007B4182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 xml:space="preserve">Speed composite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EA793" w14:textId="77777777" w:rsidR="007B4182" w:rsidRPr="008E7C5B" w:rsidRDefault="007B4182" w:rsidP="007B4182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F7E27" w14:textId="77777777" w:rsidR="007B4182" w:rsidRPr="008E7C5B" w:rsidRDefault="007B4182" w:rsidP="007B418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79082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-0.</w:t>
            </w:r>
            <w:r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045</w:t>
            </w: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 xml:space="preserve"> (0.</w:t>
            </w:r>
            <w:r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089</w:t>
            </w: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FAC1C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-0.</w:t>
            </w:r>
            <w:r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043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A82B1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1.29</w:t>
            </w:r>
          </w:p>
        </w:tc>
      </w:tr>
      <w:tr w:rsidR="007B4182" w:rsidRPr="008E7C5B" w14:paraId="12841ABE" w14:textId="77777777" w:rsidTr="008156DF">
        <w:trPr>
          <w:trHeight w:val="579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92FFE" w14:textId="77777777" w:rsidR="007B4182" w:rsidRPr="008E7C5B" w:rsidRDefault="007B4182" w:rsidP="007B4182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 xml:space="preserve">Dribbling composite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2FD44" w14:textId="77777777" w:rsidR="007B4182" w:rsidRPr="008E7C5B" w:rsidRDefault="007B4182" w:rsidP="007B4182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AD2F3" w14:textId="77777777" w:rsidR="007B4182" w:rsidRPr="008E7C5B" w:rsidRDefault="007B4182" w:rsidP="007B418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B856E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0.105</w:t>
            </w: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 xml:space="preserve"> (0.</w:t>
            </w:r>
            <w:r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089</w:t>
            </w: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A7592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0.117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D4D1C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1.244</w:t>
            </w:r>
          </w:p>
        </w:tc>
      </w:tr>
      <w:tr w:rsidR="007B4182" w:rsidRPr="008E7C5B" w14:paraId="1BA72782" w14:textId="77777777" w:rsidTr="008156DF">
        <w:trPr>
          <w:trHeight w:val="322"/>
        </w:trPr>
        <w:tc>
          <w:tcPr>
            <w:tcW w:w="193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102B054" w14:textId="77777777" w:rsidR="007B4182" w:rsidRPr="008E7C5B" w:rsidRDefault="007B4182" w:rsidP="007B4182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B-G test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0F338765" w14:textId="77777777" w:rsidR="007B4182" w:rsidRPr="008E7C5B" w:rsidRDefault="007B4182" w:rsidP="007B4182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8E7C5B">
              <w:rPr>
                <w:rFonts w:ascii="DengXian" w:eastAsia="DengXian" w:hAnsi="DengXian" w:cs="宋体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46DDF15A" w14:textId="77777777" w:rsidR="007B4182" w:rsidRPr="008E7C5B" w:rsidRDefault="007B4182" w:rsidP="007B4182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8E7C5B">
              <w:rPr>
                <w:rFonts w:ascii="DengXian" w:eastAsia="DengXian" w:hAnsi="DengXian" w:cs="宋体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B80E45C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0.3</w:t>
            </w:r>
            <w:r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6</w:t>
            </w: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(0.07</w:t>
            </w:r>
            <w:r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2</w:t>
            </w: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AC56F05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0.4</w:t>
            </w:r>
            <w:r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04</w:t>
            </w: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:vertAlign w:val="superscript"/>
                <w14:ligatures w14:val="none"/>
              </w:rPr>
              <w:t>***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340E53C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1.</w:t>
            </w:r>
            <w:r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16</w:t>
            </w:r>
          </w:p>
        </w:tc>
      </w:tr>
      <w:tr w:rsidR="007B4182" w:rsidRPr="008E7C5B" w14:paraId="62698C87" w14:textId="77777777" w:rsidTr="008156DF">
        <w:trPr>
          <w:trHeight w:val="597"/>
        </w:trPr>
        <w:tc>
          <w:tcPr>
            <w:tcW w:w="193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6A371AD" w14:textId="77777777" w:rsidR="007B4182" w:rsidRPr="008E7C5B" w:rsidRDefault="007B4182" w:rsidP="007B4182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F1115"/>
                <w:kern w:val="0"/>
                <w:sz w:val="24"/>
                <w14:ligatures w14:val="none"/>
              </w:rPr>
            </w:pPr>
            <w:r w:rsidRPr="008E7C5B">
              <w:rPr>
                <w:rFonts w:ascii="Times New Roman" w:eastAsia="DengXian" w:hAnsi="Times New Roman" w:cs="Times New Roman"/>
                <w:b/>
                <w:bCs/>
                <w:color w:val="0F1115"/>
                <w:kern w:val="0"/>
                <w:sz w:val="24"/>
                <w14:ligatures w14:val="none"/>
              </w:rPr>
              <w:t>Model Summary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774CF6AD" w14:textId="77777777" w:rsidR="007B4182" w:rsidRPr="008E7C5B" w:rsidRDefault="007B4182" w:rsidP="007B4182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8E7C5B">
              <w:rPr>
                <w:rFonts w:ascii="DengXian" w:eastAsia="DengXian" w:hAnsi="DengXian" w:cs="宋体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5EA03C36" w14:textId="77777777" w:rsidR="007B4182" w:rsidRPr="008E7C5B" w:rsidRDefault="007B4182" w:rsidP="007B4182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8E7C5B">
              <w:rPr>
                <w:rFonts w:ascii="DengXian" w:eastAsia="DengXian" w:hAnsi="DengXian" w:cs="宋体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4432DD13" w14:textId="77777777" w:rsidR="007B4182" w:rsidRPr="008E7C5B" w:rsidRDefault="007B4182" w:rsidP="007B4182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8E7C5B">
              <w:rPr>
                <w:rFonts w:ascii="DengXian" w:eastAsia="DengXian" w:hAnsi="DengXian" w:cs="宋体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7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6E580C99" w14:textId="77777777" w:rsidR="007B4182" w:rsidRPr="008E7C5B" w:rsidRDefault="007B4182" w:rsidP="007B4182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8E7C5B">
              <w:rPr>
                <w:rFonts w:ascii="DengXian" w:eastAsia="DengXian" w:hAnsi="DengXian" w:cs="宋体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42E83C99" w14:textId="77777777" w:rsidR="007B4182" w:rsidRPr="008E7C5B" w:rsidRDefault="007B4182" w:rsidP="007B4182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8E7C5B">
              <w:rPr>
                <w:rFonts w:ascii="DengXian" w:eastAsia="DengXian" w:hAnsi="DengXian" w:cs="宋体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7B4182" w:rsidRPr="008E7C5B" w14:paraId="09757458" w14:textId="77777777" w:rsidTr="008156DF">
        <w:trPr>
          <w:trHeight w:val="289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0F3CF" w14:textId="77777777" w:rsidR="007B4182" w:rsidRPr="00814B22" w:rsidRDefault="007B4182" w:rsidP="007B4182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i/>
                <w:iCs/>
                <w:color w:val="0F1115"/>
                <w:kern w:val="0"/>
                <w:sz w:val="24"/>
                <w14:ligatures w14:val="none"/>
              </w:rPr>
            </w:pPr>
            <w:r w:rsidRPr="00814B22">
              <w:rPr>
                <w:rFonts w:ascii="Times New Roman" w:eastAsia="DengXian" w:hAnsi="Times New Roman" w:cs="Times New Roman"/>
                <w:i/>
                <w:iCs/>
                <w:color w:val="0F1115"/>
                <w:kern w:val="0"/>
                <w:sz w:val="24"/>
                <w14:ligatures w14:val="none"/>
              </w:rPr>
              <w:t>R²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5FABC" w14:textId="77777777" w:rsidR="007B4182" w:rsidRPr="008E7C5B" w:rsidRDefault="007B4182" w:rsidP="007B4182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0AA0F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0.00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8B7EC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</w:p>
        </w:tc>
        <w:tc>
          <w:tcPr>
            <w:tcW w:w="107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4B499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0.1</w:t>
            </w:r>
            <w:r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55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11F94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</w:p>
        </w:tc>
      </w:tr>
      <w:tr w:rsidR="007B4182" w:rsidRPr="008E7C5B" w14:paraId="477CAF7E" w14:textId="77777777" w:rsidTr="008156DF">
        <w:trPr>
          <w:trHeight w:val="289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D05F1" w14:textId="77777777" w:rsidR="007B4182" w:rsidRPr="00814B22" w:rsidRDefault="007B4182" w:rsidP="007B4182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i/>
                <w:iCs/>
                <w:color w:val="0F1115"/>
                <w:kern w:val="0"/>
                <w:sz w:val="24"/>
                <w14:ligatures w14:val="none"/>
              </w:rPr>
            </w:pPr>
            <w:r w:rsidRPr="00814B22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Adjusted</w:t>
            </w:r>
            <w:r w:rsidRPr="00814B22">
              <w:rPr>
                <w:rFonts w:ascii="Times New Roman" w:eastAsia="DengXian" w:hAnsi="Times New Roman" w:cs="Times New Roman"/>
                <w:i/>
                <w:iCs/>
                <w:color w:val="0F1115"/>
                <w:kern w:val="0"/>
                <w:sz w:val="24"/>
                <w14:ligatures w14:val="none"/>
              </w:rPr>
              <w:t xml:space="preserve"> R²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9F4AB" w14:textId="77777777" w:rsidR="007B4182" w:rsidRPr="008E7C5B" w:rsidRDefault="007B4182" w:rsidP="007B4182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C4992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-0.0</w:t>
            </w:r>
            <w:r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F2CD9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84D42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0.1</w:t>
            </w:r>
            <w:r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8C14E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</w:p>
        </w:tc>
      </w:tr>
      <w:tr w:rsidR="007B4182" w:rsidRPr="008E7C5B" w14:paraId="060CC191" w14:textId="77777777" w:rsidTr="008156DF">
        <w:trPr>
          <w:trHeight w:val="289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54CAB" w14:textId="77777777" w:rsidR="007B4182" w:rsidRPr="00814B22" w:rsidRDefault="007B4182" w:rsidP="007B4182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i/>
                <w:iCs/>
                <w:color w:val="0F1115"/>
                <w:kern w:val="0"/>
                <w:sz w:val="24"/>
                <w14:ligatures w14:val="none"/>
              </w:rPr>
            </w:pPr>
            <w:r w:rsidRPr="00814B22">
              <w:rPr>
                <w:rFonts w:ascii="Times New Roman" w:eastAsia="DengXian" w:hAnsi="Times New Roman" w:cs="Times New Roman"/>
                <w:i/>
                <w:iCs/>
                <w:color w:val="0F1115"/>
                <w:kern w:val="0"/>
                <w:sz w:val="24"/>
                <w14:ligatures w14:val="none"/>
              </w:rPr>
              <w:t>ΔR²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AF211" w14:textId="77777777" w:rsidR="007B4182" w:rsidRPr="008E7C5B" w:rsidRDefault="007B4182" w:rsidP="007B4182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56DFC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0.00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94765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4C849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0.1</w:t>
            </w:r>
            <w:r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52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43CCA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</w:p>
        </w:tc>
      </w:tr>
      <w:tr w:rsidR="007B4182" w:rsidRPr="008E7C5B" w14:paraId="79EB0E6B" w14:textId="77777777" w:rsidTr="008156DF">
        <w:trPr>
          <w:trHeight w:val="322"/>
        </w:trPr>
        <w:tc>
          <w:tcPr>
            <w:tcW w:w="193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26A834A" w14:textId="77777777" w:rsidR="007B4182" w:rsidRPr="00814B22" w:rsidRDefault="007B4182" w:rsidP="007B4182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i/>
                <w:iCs/>
                <w:color w:val="0F1115"/>
                <w:kern w:val="0"/>
                <w:sz w:val="24"/>
                <w14:ligatures w14:val="none"/>
              </w:rPr>
            </w:pPr>
            <w:r w:rsidRPr="00814B22">
              <w:rPr>
                <w:rFonts w:ascii="Times New Roman" w:eastAsia="DengXian" w:hAnsi="Times New Roman" w:cs="Times New Roman"/>
                <w:i/>
                <w:iCs/>
                <w:color w:val="0F1115"/>
                <w:kern w:val="0"/>
                <w:sz w:val="24"/>
                <w14:ligatures w14:val="none"/>
              </w:rPr>
              <w:t xml:space="preserve">F </w:t>
            </w:r>
            <w:r w:rsidRPr="00814B22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for</w:t>
            </w:r>
            <w:r w:rsidRPr="00814B22">
              <w:rPr>
                <w:rFonts w:ascii="Times New Roman" w:eastAsia="DengXian" w:hAnsi="Times New Roman" w:cs="Times New Roman"/>
                <w:i/>
                <w:iCs/>
                <w:color w:val="0F1115"/>
                <w:kern w:val="0"/>
                <w:sz w:val="24"/>
                <w14:ligatures w14:val="none"/>
              </w:rPr>
              <w:t xml:space="preserve"> ΔR²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3B3B6D6B" w14:textId="77777777" w:rsidR="007B4182" w:rsidRPr="008E7C5B" w:rsidRDefault="007B4182" w:rsidP="007B4182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8E7C5B">
              <w:rPr>
                <w:rFonts w:ascii="DengXian" w:eastAsia="DengXian" w:hAnsi="DengXian" w:cs="宋体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1E17543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0.</w:t>
            </w:r>
            <w:r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267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715C91E9" w14:textId="77777777" w:rsidR="007B4182" w:rsidRPr="008E7C5B" w:rsidRDefault="007B4182" w:rsidP="007B4182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8E7C5B">
              <w:rPr>
                <w:rFonts w:ascii="DengXian" w:eastAsia="DengXian" w:hAnsi="DengXian" w:cs="宋体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7567A2E" w14:textId="77777777" w:rsidR="007B4182" w:rsidRPr="008E7C5B" w:rsidRDefault="007B4182" w:rsidP="007B418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8</w:t>
            </w: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.</w:t>
            </w:r>
            <w:r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14:ligatures w14:val="none"/>
              </w:rPr>
              <w:t>91</w:t>
            </w:r>
            <w:r w:rsidRPr="008E7C5B">
              <w:rPr>
                <w:rFonts w:ascii="Times New Roman" w:eastAsia="DengXian" w:hAnsi="Times New Roman" w:cs="Times New Roman"/>
                <w:color w:val="0F1115"/>
                <w:kern w:val="0"/>
                <w:sz w:val="24"/>
                <w:vertAlign w:val="superscript"/>
                <w14:ligatures w14:val="none"/>
              </w:rPr>
              <w:t>***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1B99E4CB" w14:textId="77777777" w:rsidR="007B4182" w:rsidRPr="008E7C5B" w:rsidRDefault="007B4182" w:rsidP="007B4182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8E7C5B">
              <w:rPr>
                <w:rFonts w:ascii="DengXian" w:eastAsia="DengXian" w:hAnsi="DengXian" w:cs="宋体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</w:tbl>
    <w:p w14:paraId="46DD8354" w14:textId="4C45A795" w:rsidR="007B4182" w:rsidRPr="007B4182" w:rsidRDefault="007B4182" w:rsidP="007B418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B4182">
        <w:rPr>
          <w:rFonts w:ascii="Times New Roman" w:hAnsi="Times New Roman" w:cs="Times New Roman"/>
          <w:b/>
          <w:bCs/>
          <w:sz w:val="28"/>
          <w:szCs w:val="28"/>
        </w:rPr>
        <w:t>Supplementary Table S4. Hierarchical Regression Without Grade Covariate (</w:t>
      </w:r>
      <w:r w:rsidR="00814B22" w:rsidRPr="00814B22">
        <w:rPr>
          <w:rFonts w:ascii="Times New Roman" w:hAnsi="Times New Roman" w:cs="Times New Roman"/>
          <w:b/>
          <w:bCs/>
          <w:i/>
          <w:iCs/>
          <w:sz w:val="28"/>
          <w:szCs w:val="28"/>
        </w:rPr>
        <w:t>n</w:t>
      </w:r>
      <w:r w:rsidRPr="007B4182">
        <w:rPr>
          <w:rFonts w:ascii="Times New Roman" w:hAnsi="Times New Roman" w:cs="Times New Roman"/>
          <w:b/>
          <w:bCs/>
          <w:sz w:val="28"/>
          <w:szCs w:val="28"/>
        </w:rPr>
        <w:t xml:space="preserve"> = 155)</w:t>
      </w:r>
    </w:p>
    <w:p w14:paraId="3189D22F" w14:textId="77777777" w:rsidR="007B4182" w:rsidRDefault="007B4182"/>
    <w:p w14:paraId="45A2671C" w14:textId="77777777" w:rsidR="001816CD" w:rsidRPr="001816CD" w:rsidRDefault="001816CD" w:rsidP="001816CD"/>
    <w:p w14:paraId="63A2DF1D" w14:textId="77777777" w:rsidR="001816CD" w:rsidRPr="001816CD" w:rsidRDefault="001816CD" w:rsidP="001816CD"/>
    <w:p w14:paraId="5AE28EAD" w14:textId="77777777" w:rsidR="001816CD" w:rsidRPr="001816CD" w:rsidRDefault="001816CD" w:rsidP="001816CD"/>
    <w:p w14:paraId="49FCA1BF" w14:textId="77777777" w:rsidR="001816CD" w:rsidRPr="001816CD" w:rsidRDefault="001816CD" w:rsidP="001816CD"/>
    <w:p w14:paraId="5CC6848C" w14:textId="77777777" w:rsidR="001816CD" w:rsidRPr="001816CD" w:rsidRDefault="001816CD" w:rsidP="001816CD"/>
    <w:p w14:paraId="6282A6EF" w14:textId="77777777" w:rsidR="001816CD" w:rsidRPr="001816CD" w:rsidRDefault="001816CD" w:rsidP="001816CD"/>
    <w:p w14:paraId="5FC47A4D" w14:textId="77777777" w:rsidR="001816CD" w:rsidRPr="001816CD" w:rsidRDefault="001816CD" w:rsidP="001816CD"/>
    <w:p w14:paraId="5BD28766" w14:textId="77777777" w:rsidR="001816CD" w:rsidRPr="001816CD" w:rsidRDefault="001816CD" w:rsidP="001816CD"/>
    <w:p w14:paraId="62F41EA2" w14:textId="77777777" w:rsidR="001816CD" w:rsidRPr="001816CD" w:rsidRDefault="001816CD" w:rsidP="001816CD"/>
    <w:p w14:paraId="4C4BD6E6" w14:textId="77777777" w:rsidR="001816CD" w:rsidRPr="001816CD" w:rsidRDefault="001816CD" w:rsidP="001816CD"/>
    <w:p w14:paraId="0F34AEDE" w14:textId="77777777" w:rsidR="001816CD" w:rsidRPr="001816CD" w:rsidRDefault="001816CD" w:rsidP="001816CD"/>
    <w:p w14:paraId="17B33903" w14:textId="55416231" w:rsidR="001816CD" w:rsidRPr="000E42C4" w:rsidRDefault="001816CD" w:rsidP="000E42C4">
      <w:pPr>
        <w:spacing w:line="360" w:lineRule="exact"/>
        <w:jc w:val="both"/>
        <w:rPr>
          <w:rFonts w:ascii="Times New Roman" w:hAnsi="Times New Roman" w:cs="Times New Roman"/>
          <w:i/>
          <w:iCs/>
          <w:color w:val="0F1115"/>
          <w:sz w:val="28"/>
          <w:szCs w:val="28"/>
          <w:shd w:val="clear" w:color="auto" w:fill="FFFFFF"/>
        </w:rPr>
      </w:pPr>
      <w:r w:rsidRPr="006074DD">
        <w:rPr>
          <w:rFonts w:ascii="Times New Roman" w:hAnsi="Times New Roman" w:cs="Times New Roman"/>
          <w:i/>
          <w:iCs/>
          <w:color w:val="0F1115"/>
          <w:sz w:val="28"/>
          <w:szCs w:val="28"/>
          <w:shd w:val="clear" w:color="auto" w:fill="FFFFFF"/>
        </w:rPr>
        <w:t>***p &lt;</w:t>
      </w:r>
      <w:r>
        <w:rPr>
          <w:rFonts w:ascii="Times New Roman" w:hAnsi="Times New Roman" w:cs="Times New Roman"/>
          <w:i/>
          <w:iCs/>
          <w:color w:val="0F1115"/>
          <w:sz w:val="28"/>
          <w:szCs w:val="28"/>
          <w:shd w:val="clear" w:color="auto" w:fill="FFFFFF"/>
        </w:rPr>
        <w:t>0</w:t>
      </w:r>
      <w:r w:rsidRPr="006074DD">
        <w:rPr>
          <w:rFonts w:ascii="Times New Roman" w:hAnsi="Times New Roman" w:cs="Times New Roman"/>
          <w:i/>
          <w:iCs/>
          <w:color w:val="0F1115"/>
          <w:sz w:val="28"/>
          <w:szCs w:val="28"/>
          <w:shd w:val="clear" w:color="auto" w:fill="FFFFFF"/>
        </w:rPr>
        <w:t>.001.</w:t>
      </w:r>
    </w:p>
    <w:p w14:paraId="596DB7E9" w14:textId="77777777" w:rsidR="001816CD" w:rsidRPr="001816CD" w:rsidRDefault="001816CD" w:rsidP="001816CD"/>
    <w:sectPr w:rsidR="001816CD" w:rsidRPr="001816CD" w:rsidSect="007B418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F57242" w14:textId="77777777" w:rsidR="00952BFA" w:rsidRDefault="00952BFA" w:rsidP="001816CD">
      <w:pPr>
        <w:spacing w:after="0" w:line="240" w:lineRule="auto"/>
      </w:pPr>
      <w:r>
        <w:separator/>
      </w:r>
    </w:p>
  </w:endnote>
  <w:endnote w:type="continuationSeparator" w:id="0">
    <w:p w14:paraId="254318BE" w14:textId="77777777" w:rsidR="00952BFA" w:rsidRDefault="00952BFA" w:rsidP="001816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DFAEB4" w14:textId="77777777" w:rsidR="00952BFA" w:rsidRDefault="00952BFA" w:rsidP="001816CD">
      <w:pPr>
        <w:spacing w:after="0" w:line="240" w:lineRule="auto"/>
      </w:pPr>
      <w:r>
        <w:separator/>
      </w:r>
    </w:p>
  </w:footnote>
  <w:footnote w:type="continuationSeparator" w:id="0">
    <w:p w14:paraId="6B8119BA" w14:textId="77777777" w:rsidR="00952BFA" w:rsidRDefault="00952BFA" w:rsidP="001816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182"/>
    <w:rsid w:val="000949AE"/>
    <w:rsid w:val="000E42C4"/>
    <w:rsid w:val="001816CD"/>
    <w:rsid w:val="00717DA5"/>
    <w:rsid w:val="007B4182"/>
    <w:rsid w:val="007D55DB"/>
    <w:rsid w:val="00814B22"/>
    <w:rsid w:val="008156DF"/>
    <w:rsid w:val="00952BFA"/>
    <w:rsid w:val="00AB6B47"/>
    <w:rsid w:val="00C42572"/>
    <w:rsid w:val="00E36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24251B"/>
  <w15:chartTrackingRefBased/>
  <w15:docId w15:val="{45FAE0FA-39F5-4D44-8532-B96F8E74A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18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B418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41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418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418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418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418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418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418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418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418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41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41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418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418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B418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418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418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418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418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41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418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41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41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B41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418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B418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41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B418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B418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816C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816C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816C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816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Li</dc:creator>
  <cp:keywords/>
  <dc:description/>
  <cp:lastModifiedBy>xue Li</cp:lastModifiedBy>
  <cp:revision>5</cp:revision>
  <dcterms:created xsi:type="dcterms:W3CDTF">2026-05-06T12:45:00Z</dcterms:created>
  <dcterms:modified xsi:type="dcterms:W3CDTF">2026-06-01T01:27:00Z</dcterms:modified>
</cp:coreProperties>
</file>